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1"/>
        <w:gridCol w:w="1454"/>
        <w:gridCol w:w="1618"/>
        <w:gridCol w:w="1532"/>
        <w:gridCol w:w="1525"/>
        <w:gridCol w:w="1618"/>
        <w:gridCol w:w="1618"/>
        <w:gridCol w:w="1574"/>
      </w:tblGrid>
      <w:tr w:rsidR="00877E12" w14:paraId="29AF03F3" w14:textId="77777777" w:rsidTr="002B3232">
        <w:trPr>
          <w:trHeight w:val="268"/>
          <w:jc w:val="center"/>
        </w:trPr>
        <w:tc>
          <w:tcPr>
            <w:tcW w:w="134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B9926" w14:textId="182A6A67" w:rsidR="00877E12" w:rsidRPr="00645957" w:rsidRDefault="00877E12" w:rsidP="00314ACD">
            <w:pPr>
              <w:ind w:left="-113"/>
              <w:rPr>
                <w:rFonts w:cstheme="minorHAnsi"/>
              </w:rPr>
            </w:pPr>
            <w:r w:rsidRPr="00645957">
              <w:rPr>
                <w:rFonts w:cstheme="minorHAnsi"/>
              </w:rPr>
              <w:t xml:space="preserve">Table </w:t>
            </w:r>
            <w:r>
              <w:rPr>
                <w:rFonts w:cstheme="minorHAnsi"/>
              </w:rPr>
              <w:t>S</w:t>
            </w:r>
            <w:r w:rsidR="00A14F4B">
              <w:rPr>
                <w:rFonts w:cstheme="minorHAnsi"/>
              </w:rPr>
              <w:t>1</w:t>
            </w:r>
            <w:r w:rsidRPr="00645957">
              <w:rPr>
                <w:rFonts w:cstheme="minorHAnsi"/>
              </w:rPr>
              <w:t>. Change in laboratory values from diagnosis to post-treatment (1.5-3.5 years post-diagnosis)</w:t>
            </w:r>
          </w:p>
        </w:tc>
      </w:tr>
      <w:tr w:rsidR="00877E12" w14:paraId="46699611" w14:textId="77777777" w:rsidTr="002B3232">
        <w:trPr>
          <w:trHeight w:val="510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373D25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1934C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CC92A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E2228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Aromatase inhibitor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12076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Tamoxife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73718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Chemotherapy + aromatase inhibito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96098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Chemotherapy + tamoxife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B8EFE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No chemotherapy or hormonal therapy</w:t>
            </w:r>
          </w:p>
        </w:tc>
      </w:tr>
      <w:tr w:rsidR="00877E12" w14:paraId="5F79BE9B" w14:textId="77777777" w:rsidTr="002B3232">
        <w:trPr>
          <w:trHeight w:val="255"/>
          <w:jc w:val="center"/>
        </w:trPr>
        <w:tc>
          <w:tcPr>
            <w:tcW w:w="1341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EE450" w14:textId="77777777" w:rsidR="00877E12" w:rsidRPr="00645957" w:rsidRDefault="00877E12" w:rsidP="00314ACD">
            <w:pPr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ucose (n=8163)</w:t>
            </w: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E12" w14:paraId="1D624369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922F93" w14:textId="77777777" w:rsidR="00877E12" w:rsidRPr="00645957" w:rsidRDefault="00877E12" w:rsidP="00314ACD">
            <w:pPr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Norm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107D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371 (41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6F70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17 (46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0868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183 (36.7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6D20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93 (49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3B52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66 (39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7255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90 (52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2213E7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22 (42.4%)</w:t>
            </w:r>
          </w:p>
        </w:tc>
      </w:tr>
      <w:tr w:rsidR="00877E12" w14:paraId="24DD3FE1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0D95A" w14:textId="77777777" w:rsidR="00877E12" w:rsidRPr="00645957" w:rsidRDefault="00877E12" w:rsidP="00314ACD">
            <w:pPr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F331A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238 (15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84B61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6 (15.1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0A766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03 (15.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2C1C1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11 (1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9FF0D0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73 (16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64464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2 (1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DA683A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3 (14.4%)</w:t>
            </w:r>
          </w:p>
        </w:tc>
      </w:tr>
      <w:tr w:rsidR="00877E12" w14:paraId="29B91F10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8672A" w14:textId="77777777" w:rsidR="00877E12" w:rsidRPr="00645957" w:rsidRDefault="00877E12" w:rsidP="00314ACD">
            <w:pPr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A9A97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766 (33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94EA5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57 (28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B0E32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240 (38.5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C708D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01 (25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46A9A4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88 (34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6B8F1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3 (25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51D084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37 (33.8%)</w:t>
            </w:r>
          </w:p>
        </w:tc>
      </w:tr>
      <w:tr w:rsidR="00877E12" w14:paraId="2D6F7DF2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E96AC0" w14:textId="77777777" w:rsidR="00877E12" w:rsidRPr="00645957" w:rsidRDefault="00877E12" w:rsidP="00314ACD">
            <w:pPr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Norm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B11B98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88 (9.7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7C79E0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2 (10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5C502D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96 (9.2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7CCB54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88 (11.1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12E75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70 (10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B00949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8 (8.7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60F3A4" w14:textId="77777777" w:rsidR="00877E12" w:rsidRPr="00645957" w:rsidRDefault="00877E12" w:rsidP="00314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4 (9.4%)</w:t>
            </w:r>
          </w:p>
        </w:tc>
      </w:tr>
      <w:tr w:rsidR="00877E12" w14:paraId="039A7D61" w14:textId="77777777" w:rsidTr="002B3232">
        <w:trPr>
          <w:trHeight w:val="240"/>
          <w:jc w:val="center"/>
        </w:trPr>
        <w:tc>
          <w:tcPr>
            <w:tcW w:w="134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F7C91" w14:textId="27952975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HDL</w:t>
            </w:r>
            <w:r w:rsidR="00CD03D9">
              <w:rPr>
                <w:rFonts w:cstheme="minorHAnsi"/>
                <w:b/>
                <w:bCs/>
                <w:sz w:val="20"/>
                <w:szCs w:val="20"/>
              </w:rPr>
              <w:t>-C</w:t>
            </w:r>
            <w:r w:rsidRPr="00645957">
              <w:rPr>
                <w:rFonts w:cstheme="minorHAnsi"/>
                <w:b/>
                <w:bCs/>
                <w:sz w:val="20"/>
                <w:szCs w:val="20"/>
              </w:rPr>
              <w:t xml:space="preserve"> (n=9580)</w:t>
            </w: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E12" w14:paraId="3AEB7A29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89647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Norm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09CC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857 (71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8F1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55 (72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E667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712 (72.1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EC1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69 (73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ECB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96 (69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474D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34 (67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C184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891 (74.1%)</w:t>
            </w:r>
          </w:p>
        </w:tc>
      </w:tr>
      <w:tr w:rsidR="00877E12" w14:paraId="51A70774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A5D18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9258A1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91 (7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5EFC8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4 (5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0A409A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82 (7.5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D15F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5 (8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032D1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54 (7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A5B7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6 (8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A3880C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0 (5.8%)</w:t>
            </w:r>
          </w:p>
        </w:tc>
      </w:tr>
      <w:tr w:rsidR="00877E12" w14:paraId="3F49A8DE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5D7D7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Low--&gt;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61FC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23 (13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D2858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3 (13.7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1B420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19 (13.8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2808A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14 (12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04D5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93 (14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3498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0 (1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7F0B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64 (13.6%)</w:t>
            </w:r>
          </w:p>
        </w:tc>
      </w:tr>
      <w:tr w:rsidR="00877E12" w14:paraId="4C80AB24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E01C14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Low--&gt;Norm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A1CD0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09 (7.4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448F37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4 (9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3717DB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50 (6.6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9B157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4 (5.9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930EBB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73 (8.6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A904FB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1 (9.5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1045A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7 (6.4%)</w:t>
            </w:r>
          </w:p>
        </w:tc>
      </w:tr>
      <w:tr w:rsidR="00877E12" w14:paraId="48726741" w14:textId="77777777" w:rsidTr="002B3232">
        <w:trPr>
          <w:trHeight w:val="240"/>
          <w:jc w:val="center"/>
        </w:trPr>
        <w:tc>
          <w:tcPr>
            <w:tcW w:w="134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251A0" w14:textId="3DE47CC0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LDL</w:t>
            </w:r>
            <w:r w:rsidR="00CD03D9">
              <w:rPr>
                <w:rFonts w:cstheme="minorHAnsi"/>
                <w:b/>
                <w:bCs/>
                <w:sz w:val="20"/>
                <w:szCs w:val="20"/>
              </w:rPr>
              <w:t>-C</w:t>
            </w:r>
            <w:r w:rsidRPr="00645957">
              <w:rPr>
                <w:rFonts w:cstheme="minorHAnsi"/>
                <w:b/>
                <w:bCs/>
                <w:sz w:val="20"/>
                <w:szCs w:val="20"/>
              </w:rPr>
              <w:t xml:space="preserve"> (n=9030)</w:t>
            </w: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E12" w14:paraId="7434EAB7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FF377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Norm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07AD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275 (58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63D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06 (51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3F6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116 (59.3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9979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47 (64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8EF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058 (55.2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B6E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75 (62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C3EBAC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73 (60.7%)</w:t>
            </w:r>
          </w:p>
        </w:tc>
      </w:tr>
      <w:tr w:rsidR="00877E12" w14:paraId="1B5C4E64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D6864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A8C2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04 (10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0C85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2 (14.4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235D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54 (9.9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9B9C7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3 (3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8D43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28 (11.9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33D4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5 (5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F24560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12 (10.1%)</w:t>
            </w:r>
          </w:p>
        </w:tc>
      </w:tr>
      <w:tr w:rsidR="00877E12" w14:paraId="7A2C1F4F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815FD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0659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547 (17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58A00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10 (21.3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FBF46D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13 (17.2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DCA59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86 (10.1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91081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79 (19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B1AB9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5 (10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8D20B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94 (17.5%)</w:t>
            </w:r>
          </w:p>
        </w:tc>
      </w:tr>
      <w:tr w:rsidR="00877E12" w14:paraId="718765DE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BA00F4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Norm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C34FCE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04 (14.4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D9706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0 (13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B9B560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87 (13.6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FDFD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83 (21.6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EA3AC1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51 (13.1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DCD22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23 (20.6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78274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30 (11.7%)</w:t>
            </w:r>
          </w:p>
        </w:tc>
      </w:tr>
      <w:tr w:rsidR="00877E12" w14:paraId="4CA30190" w14:textId="77777777" w:rsidTr="002B3232">
        <w:trPr>
          <w:trHeight w:val="240"/>
          <w:jc w:val="center"/>
        </w:trPr>
        <w:tc>
          <w:tcPr>
            <w:tcW w:w="134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BF3C0" w14:textId="77777777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cstheme="minorHAnsi"/>
                <w:b/>
                <w:bCs/>
                <w:sz w:val="20"/>
                <w:szCs w:val="20"/>
              </w:rPr>
              <w:t>Triglycerides (n=9123)</w:t>
            </w:r>
            <w:r w:rsidRPr="0064595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77E12" w14:paraId="50C410E4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FD20C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Normal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DCF1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963 (76.3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E76F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72 (77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7E0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704 (75.2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407C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67 (77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B78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72 (7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9D4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61 (75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F0589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887 (79.3%)</w:t>
            </w:r>
          </w:p>
        </w:tc>
      </w:tr>
      <w:tr w:rsidR="00877E12" w14:paraId="77EF1447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8D68B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Normal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B5290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13 (7.8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B1D6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56 (5.6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3D003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67 (7.4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FC39A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0 (10.5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FD3D8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8 (7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EEAB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3 (11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E97B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9 (7.1%)</w:t>
            </w:r>
          </w:p>
        </w:tc>
      </w:tr>
      <w:tr w:rsidR="00877E12" w14:paraId="725B9907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9EF0A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Hig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4273B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81 (8.6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1B8AE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6 (7.6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6D888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47 (9.6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DB3D8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4 (7.4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94885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68 (8.7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F01B7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7 (7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A7587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9 (7.1%)</w:t>
            </w:r>
          </w:p>
        </w:tc>
      </w:tr>
      <w:tr w:rsidR="00877E12" w14:paraId="741A4011" w14:textId="77777777" w:rsidTr="002B3232">
        <w:trPr>
          <w:trHeight w:val="255"/>
          <w:jc w:val="center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A8B58" w14:textId="77777777" w:rsidR="00877E12" w:rsidRPr="00645957" w:rsidRDefault="00877E12" w:rsidP="00314AC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High--&gt;Normal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9074BB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666 (7.3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DAE188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92 (9.2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0AEFB4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280 (7.8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9AA94E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40 (4.6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5DD1CD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149 (7.7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4695B6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31 (5.1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EA6B12" w14:textId="77777777" w:rsidR="00877E12" w:rsidRPr="00645957" w:rsidRDefault="00877E12" w:rsidP="00314AC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45957">
              <w:rPr>
                <w:rFonts w:eastAsia="Times New Roman" w:cstheme="minorHAnsi"/>
                <w:color w:val="000000"/>
                <w:sz w:val="20"/>
                <w:szCs w:val="20"/>
              </w:rPr>
              <w:t>74 (6.6%)</w:t>
            </w:r>
          </w:p>
        </w:tc>
      </w:tr>
      <w:tr w:rsidR="00877E12" w14:paraId="073D643C" w14:textId="77777777" w:rsidTr="002B3232">
        <w:trPr>
          <w:trHeight w:val="255"/>
          <w:jc w:val="center"/>
        </w:trPr>
        <w:tc>
          <w:tcPr>
            <w:tcW w:w="134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8C4A9" w14:textId="77777777" w:rsidR="00877E12" w:rsidRPr="00645957" w:rsidRDefault="00877E12" w:rsidP="00314ACD">
            <w:pPr>
              <w:ind w:right="101"/>
              <w:contextualSpacing/>
              <w:rPr>
                <w:rFonts w:eastAsia="DejaVu Sans" w:cstheme="minorHAnsi"/>
                <w:color w:val="000000"/>
                <w:sz w:val="18"/>
                <w:szCs w:val="18"/>
              </w:rPr>
            </w:pPr>
            <w:r w:rsidRPr="00645957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Glucose </w:t>
            </w:r>
            <w:r w:rsidRPr="00645957">
              <w:rPr>
                <w:rFonts w:cstheme="minorHAnsi"/>
                <w:sz w:val="18"/>
                <w:szCs w:val="18"/>
              </w:rPr>
              <w:t>–</w:t>
            </w: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Normal: 60-99; High: &gt;99 (mg/dL)</w:t>
            </w:r>
          </w:p>
        </w:tc>
      </w:tr>
      <w:tr w:rsidR="00877E12" w14:paraId="4893BC9C" w14:textId="77777777" w:rsidTr="002B3232">
        <w:trPr>
          <w:trHeight w:val="255"/>
          <w:jc w:val="center"/>
        </w:trPr>
        <w:tc>
          <w:tcPr>
            <w:tcW w:w="1341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B074B" w14:textId="77777777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 HDL-C </w:t>
            </w:r>
            <w:r w:rsidRPr="00645957">
              <w:rPr>
                <w:rFonts w:cstheme="minorHAnsi"/>
                <w:sz w:val="18"/>
                <w:szCs w:val="18"/>
              </w:rPr>
              <w:t>–</w:t>
            </w: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Normal: &gt;45; Low: ≤45 (mg/dL)</w:t>
            </w:r>
          </w:p>
        </w:tc>
      </w:tr>
      <w:tr w:rsidR="00877E12" w14:paraId="2A317B72" w14:textId="77777777" w:rsidTr="002B3232">
        <w:trPr>
          <w:trHeight w:val="240"/>
          <w:jc w:val="center"/>
        </w:trPr>
        <w:tc>
          <w:tcPr>
            <w:tcW w:w="1341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789E1" w14:textId="77777777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 LDL-C </w:t>
            </w:r>
            <w:r w:rsidRPr="00645957">
              <w:rPr>
                <w:rFonts w:cstheme="minorHAnsi"/>
                <w:sz w:val="18"/>
                <w:szCs w:val="18"/>
              </w:rPr>
              <w:t>–</w:t>
            </w: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Normal: &lt;129; High: ≥129 (mg/dL)</w:t>
            </w:r>
          </w:p>
        </w:tc>
      </w:tr>
      <w:tr w:rsidR="00877E12" w14:paraId="4F3C4D48" w14:textId="77777777" w:rsidTr="002B3232">
        <w:trPr>
          <w:trHeight w:val="255"/>
          <w:jc w:val="center"/>
        </w:trPr>
        <w:tc>
          <w:tcPr>
            <w:tcW w:w="13410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97DCF" w14:textId="77777777" w:rsidR="00877E12" w:rsidRPr="00645957" w:rsidRDefault="00877E12" w:rsidP="00314ACD">
            <w:pPr>
              <w:ind w:right="101"/>
              <w:contextualSpacing/>
              <w:rPr>
                <w:rFonts w:eastAsia="DejaVu Sans" w:cstheme="minorHAnsi"/>
                <w:color w:val="000000"/>
                <w:sz w:val="18"/>
                <w:szCs w:val="18"/>
              </w:rPr>
            </w:pP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 Triglycerides </w:t>
            </w:r>
            <w:r w:rsidRPr="00645957">
              <w:rPr>
                <w:rFonts w:cstheme="minorHAnsi"/>
                <w:sz w:val="18"/>
                <w:szCs w:val="18"/>
              </w:rPr>
              <w:t>–</w:t>
            </w:r>
            <w:r w:rsidRPr="00645957">
              <w:rPr>
                <w:rFonts w:eastAsia="DejaVu Sans" w:cstheme="minorHAnsi"/>
                <w:color w:val="000000"/>
                <w:sz w:val="18"/>
                <w:szCs w:val="18"/>
              </w:rPr>
              <w:t xml:space="preserve"> Normal: &lt;199; High: ≥199 (mg/dL)</w:t>
            </w:r>
          </w:p>
        </w:tc>
      </w:tr>
      <w:tr w:rsidR="00877E12" w14:paraId="260F7313" w14:textId="77777777" w:rsidTr="002B3232">
        <w:trPr>
          <w:trHeight w:val="255"/>
          <w:jc w:val="center"/>
        </w:trPr>
        <w:tc>
          <w:tcPr>
            <w:tcW w:w="13410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DB040" w14:textId="77777777" w:rsidR="00877E12" w:rsidRPr="00645957" w:rsidRDefault="00877E12" w:rsidP="00314AC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4595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645957">
              <w:rPr>
                <w:rFonts w:cstheme="minorHAnsi"/>
                <w:sz w:val="18"/>
                <w:szCs w:val="18"/>
              </w:rPr>
              <w:t>1,862 women did not receive chemotherapy or hormonal therapy, but 96% of them had surgery and 36% received radiation.</w:t>
            </w:r>
          </w:p>
        </w:tc>
      </w:tr>
    </w:tbl>
    <w:p w14:paraId="1C0836E6" w14:textId="77777777" w:rsidR="002550DB" w:rsidRDefault="002550DB" w:rsidP="00877E12">
      <w:pPr>
        <w:jc w:val="center"/>
      </w:pPr>
    </w:p>
    <w:sectPr w:rsidR="002550DB" w:rsidSect="000453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75"/>
    <w:rsid w:val="00045375"/>
    <w:rsid w:val="002550DB"/>
    <w:rsid w:val="00290840"/>
    <w:rsid w:val="002B3232"/>
    <w:rsid w:val="00877E12"/>
    <w:rsid w:val="008B5162"/>
    <w:rsid w:val="00A14F4B"/>
    <w:rsid w:val="00B41668"/>
    <w:rsid w:val="00B96BA5"/>
    <w:rsid w:val="00CD03D9"/>
    <w:rsid w:val="00E439D7"/>
    <w:rsid w:val="00F0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AA39"/>
  <w15:chartTrackingRefBased/>
  <w15:docId w15:val="{FE7097D0-232B-44BA-934E-0C8FB146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Zimbalist</dc:creator>
  <cp:keywords/>
  <dc:description/>
  <cp:lastModifiedBy>Alexa Zimbalist</cp:lastModifiedBy>
  <cp:revision>6</cp:revision>
  <dcterms:created xsi:type="dcterms:W3CDTF">2022-11-23T17:03:00Z</dcterms:created>
  <dcterms:modified xsi:type="dcterms:W3CDTF">2022-11-23T19:45:00Z</dcterms:modified>
</cp:coreProperties>
</file>